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 Metagenome Statistic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"/>
        <w:gridCol w:w="1945"/>
        <w:gridCol w:w="1188"/>
        <w:gridCol w:w="1080"/>
        <w:gridCol w:w="810"/>
        <w:gridCol w:w="810"/>
        <w:gridCol w:w="720"/>
        <w:gridCol w:w="720"/>
        <w:gridCol w:w="630"/>
        <w:gridCol w:w="990"/>
        <w:gridCol w:w="900"/>
        <w:gridCol w:w="1260"/>
        <w:gridCol w:w="1800"/>
      </w:tblGrid>
      <w:tr>
        <w:trPr>
          <w:trHeight w:val="1772" w:hRule="atLeast"/>
        </w:trPr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 #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bita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GRASTID</w:t>
            </w:r>
          </w:p>
        </w:tc>
        <w:tc>
          <w:tcPr>
            <w:tcW w:w="81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# of Sequence in Metagenome</w:t>
            </w:r>
          </w:p>
        </w:tc>
        <w:tc>
          <w:tcPr>
            <w:tcW w:w="81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# Classified sequences</w:t>
            </w:r>
          </w:p>
        </w:tc>
        <w:tc>
          <w:tcPr>
            <w:tcW w:w="72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Sequences categorized as "virulence"</w:t>
            </w:r>
          </w:p>
        </w:tc>
        <w:tc>
          <w:tcPr>
            <w:tcW w:w="72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virulence sequence that are RATC</w:t>
            </w:r>
          </w:p>
        </w:tc>
        <w:tc>
          <w:tcPr>
            <w:tcW w:w="63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of RATC (based on tot classifie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itation </w:t>
            </w:r>
          </w:p>
        </w:tc>
      </w:tr>
      <w:tr>
        <w:trPr>
          <w:trHeight w:val="260" w:hRule="atLeast"/>
        </w:trPr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32691416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arctic lake 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sh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368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,0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18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 Hoffma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 et al. 2010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arctic lake 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sh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3680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6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18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 Hoffma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 et al. 2010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gasso Se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624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,3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 Rohw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ly et al. 2006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pagos costal wate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1595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,0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2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0.4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C Ven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h et al. 2007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le fec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8367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,9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52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8.05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 Durs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so et al. 2011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men 80F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1680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,7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5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8.99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 Whi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lc et al. 2009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men planktoni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1682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,8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5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8.99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 Whi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lc et al. 2009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cken cecum 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028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,6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1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8.2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 Whi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 et al. 2008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f of Main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579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,5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3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7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C Ven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h et al. 2007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apeake Bay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1584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,1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9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4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6.41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C Ven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h et al. 2007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y We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1586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,3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7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8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3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C Ven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h et al. 2007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errero Negro  0-1mm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bial m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0964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2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89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3.9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Hugenholtz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nin et al 2008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In-A fece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0946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2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7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.76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Hat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rokawa et al 2007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n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4702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,5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0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093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8.2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Fahey J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nson et al. 2010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y leaf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779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,5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5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vailable</w:t>
            </w:r>
          </w:p>
        </w:tc>
      </w:tr>
      <w:tr>
        <w:trPr/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mchi d2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0218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8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66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.9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 Je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g et al 2011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sh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e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41695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14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1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3.5375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16.0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 Ang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nsdale et al. 2008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ale fall ma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icrobial m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1656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2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2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3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19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M Rub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nge et al, 2005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Termite gu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e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4270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76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83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R Leadbet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necke et al, 2007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umen 640F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u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41679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4,8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2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.5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88.99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 Whi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lc et al. 2009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man stoo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e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44130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8,4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97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 d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 d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 da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vailable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man F1-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e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40939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,9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4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.7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9.76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 Hat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rokawa et al 2007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rm Soi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4109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8,3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86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3.96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93.66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M Rub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nge et al, 2005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dagasca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a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41135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,0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47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6.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.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C Ven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h et al. 2007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anziba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a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41618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0,9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62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6.11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9.1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C Ven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h et al. 2007</w:t>
            </w:r>
          </w:p>
        </w:tc>
      </w:tr>
      <w:tr>
        <w:trPr/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ulf of Mexico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a wa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41660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7,1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36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.17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84.3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C Ven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h et al. 2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4:14:00Z</dcterms:created>
  <dc:creator>Lisa Durso</dc:creator>
  <dc:description/>
  <cp:keywords/>
  <dc:language>en-US</dc:language>
  <cp:lastModifiedBy>Lisa Durso</cp:lastModifiedBy>
  <cp:lastPrinted>2012-10-09T08:26:00Z</cp:lastPrinted>
  <dcterms:modified xsi:type="dcterms:W3CDTF">2012-10-09T14:14:00Z</dcterms:modified>
  <cp:revision>2</cp:revision>
  <dc:subject/>
  <dc:title>TABLE B:  Metagenome Stats</dc:title>
</cp:coreProperties>
</file>